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FF3C8" w14:textId="49C0CDCC" w:rsidR="00C83C19" w:rsidRPr="00F34C7A" w:rsidRDefault="00C83C19" w:rsidP="00C83C19">
      <w:pPr>
        <w:rPr>
          <w:rFonts w:ascii="Palatino Linotype" w:hAnsi="Palatino Linotype"/>
          <w:b/>
          <w:bCs/>
        </w:rPr>
      </w:pPr>
      <w:bookmarkStart w:id="0" w:name="_GoBack"/>
      <w:r w:rsidRPr="00FF2E21">
        <w:rPr>
          <w:rFonts w:ascii="Times New Roman" w:hAnsi="Times New Roman" w:cs="Times New Roman"/>
          <w:b/>
          <w:bCs/>
        </w:rPr>
        <w:t xml:space="preserve">Supplementary Table </w:t>
      </w:r>
      <w:r w:rsidR="00F34C7A" w:rsidRPr="00FF2E21">
        <w:rPr>
          <w:rFonts w:ascii="Times New Roman" w:hAnsi="Times New Roman" w:cs="Times New Roman"/>
          <w:b/>
          <w:bCs/>
        </w:rPr>
        <w:t>S</w:t>
      </w:r>
      <w:r w:rsidR="00186112" w:rsidRPr="00FF2E21">
        <w:rPr>
          <w:rFonts w:ascii="Times New Roman" w:hAnsi="Times New Roman" w:cs="Times New Roman"/>
          <w:b/>
          <w:bCs/>
        </w:rPr>
        <w:t>6</w:t>
      </w:r>
      <w:r w:rsidRPr="00F34C7A">
        <w:rPr>
          <w:rFonts w:ascii="Palatino Linotype" w:hAnsi="Palatino Linotype"/>
          <w:b/>
          <w:bCs/>
        </w:rPr>
        <w:t xml:space="preserve"> </w:t>
      </w:r>
      <w:r w:rsidRPr="00F34C7A">
        <w:rPr>
          <w:rFonts w:ascii="Palatino Linotype" w:hAnsi="Palatino Linotype"/>
        </w:rPr>
        <w:t xml:space="preserve">Gene comparison table from </w:t>
      </w:r>
      <w:r w:rsidRPr="00F34C7A">
        <w:rPr>
          <w:rFonts w:ascii="Palatino Linotype" w:hAnsi="Palatino Linotype"/>
          <w:i/>
          <w:iCs/>
        </w:rPr>
        <w:t>Angelica sinensis</w:t>
      </w:r>
      <w:r w:rsidRPr="00F34C7A">
        <w:rPr>
          <w:rFonts w:ascii="Palatino Linotype" w:hAnsi="Palatino Linotype"/>
        </w:rPr>
        <w:t xml:space="preserve"> to </w:t>
      </w:r>
      <w:bookmarkStart w:id="1" w:name="OLE_LINK48"/>
      <w:bookmarkStart w:id="2" w:name="OLE_LINK49"/>
      <w:r w:rsidRPr="00F34C7A">
        <w:rPr>
          <w:rFonts w:ascii="Palatino Linotype" w:hAnsi="Palatino Linotype"/>
          <w:i/>
          <w:iCs/>
        </w:rPr>
        <w:t>Arabidopsis</w:t>
      </w:r>
      <w:bookmarkEnd w:id="1"/>
      <w:bookmarkEnd w:id="2"/>
      <w:r w:rsidRPr="00F34C7A">
        <w:rPr>
          <w:rFonts w:ascii="Palatino Linotype" w:hAnsi="Palatino Linotype"/>
          <w:i/>
          <w:iCs/>
        </w:rPr>
        <w:t xml:space="preserve"> thaliana</w:t>
      </w:r>
      <w:r w:rsidRPr="00F34C7A">
        <w:rPr>
          <w:rFonts w:ascii="Palatino Linotype" w:hAnsi="Palatino Linotyp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835"/>
      </w:tblGrid>
      <w:tr w:rsidR="00C83C19" w14:paraId="1E9586BD" w14:textId="77777777" w:rsidTr="003A6AC2">
        <w:tc>
          <w:tcPr>
            <w:tcW w:w="3823" w:type="dxa"/>
          </w:tcPr>
          <w:p w14:paraId="6F480E7A" w14:textId="77777777" w:rsidR="00C83C19" w:rsidRDefault="00C83C19" w:rsidP="003A6AC2">
            <w:pPr>
              <w:rPr>
                <w:b/>
                <w:bCs/>
              </w:rPr>
            </w:pPr>
            <w:r w:rsidRPr="00A6489B">
              <w:rPr>
                <w:b/>
                <w:bCs/>
              </w:rPr>
              <w:t>Transcript No</w:t>
            </w:r>
            <w:r>
              <w:rPr>
                <w:b/>
                <w:bCs/>
              </w:rPr>
              <w:t xml:space="preserve"> in </w:t>
            </w:r>
            <w:r w:rsidRPr="00A6489B">
              <w:rPr>
                <w:b/>
                <w:bCs/>
                <w:i/>
                <w:iCs/>
              </w:rPr>
              <w:t>A.sinensis</w:t>
            </w:r>
          </w:p>
        </w:tc>
        <w:tc>
          <w:tcPr>
            <w:tcW w:w="2835" w:type="dxa"/>
          </w:tcPr>
          <w:p w14:paraId="3A6061D2" w14:textId="77777777" w:rsidR="00C83C19" w:rsidRDefault="00C83C19" w:rsidP="003A6AC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ene name in </w:t>
            </w:r>
            <w:r w:rsidRPr="00A6489B">
              <w:rPr>
                <w:b/>
                <w:bCs/>
                <w:i/>
                <w:iCs/>
              </w:rPr>
              <w:t>A</w:t>
            </w:r>
            <w:bookmarkStart w:id="3" w:name="OLE_LINK50"/>
            <w:r w:rsidRPr="00A6489B">
              <w:rPr>
                <w:b/>
                <w:bCs/>
                <w:i/>
                <w:iCs/>
              </w:rPr>
              <w:t>r</w:t>
            </w:r>
            <w:bookmarkEnd w:id="3"/>
            <w:r w:rsidRPr="00A6489B">
              <w:rPr>
                <w:b/>
                <w:bCs/>
                <w:i/>
                <w:iCs/>
              </w:rPr>
              <w:t>abidopsis</w:t>
            </w:r>
          </w:p>
        </w:tc>
      </w:tr>
      <w:tr w:rsidR="00C83C19" w14:paraId="34361A8A" w14:textId="77777777" w:rsidTr="003A6AC2">
        <w:tc>
          <w:tcPr>
            <w:tcW w:w="3823" w:type="dxa"/>
          </w:tcPr>
          <w:p w14:paraId="695EC524" w14:textId="77777777" w:rsidR="00C83C19" w:rsidRPr="00A6489B" w:rsidRDefault="00C83C19" w:rsidP="003A6AC2">
            <w:r w:rsidRPr="00A6489B">
              <w:t>ZW_f2p60_1028_transcript35959_g2</w:t>
            </w:r>
          </w:p>
          <w:p w14:paraId="73BDF707" w14:textId="77777777" w:rsidR="00C83C19" w:rsidRPr="00A6489B" w:rsidRDefault="00C83C19" w:rsidP="003A6AC2">
            <w:r w:rsidRPr="00A6489B">
              <w:t>ZW_f2p43_793_transcript38460_g1</w:t>
            </w:r>
          </w:p>
          <w:p w14:paraId="59BAB889" w14:textId="77777777" w:rsidR="00C83C19" w:rsidRPr="00A6489B" w:rsidRDefault="00C83C19" w:rsidP="003A6AC2">
            <w:r w:rsidRPr="00A6489B">
              <w:t>ZW_f2p60_511_transcript41227_g1</w:t>
            </w:r>
          </w:p>
          <w:p w14:paraId="6B46364F" w14:textId="77777777" w:rsidR="00C83C19" w:rsidRPr="00A6489B" w:rsidRDefault="00C83C19" w:rsidP="003A6AC2">
            <w:r w:rsidRPr="00A6489B">
              <w:t>ZW_f2p19_1272_transcript32782_g1</w:t>
            </w:r>
          </w:p>
          <w:p w14:paraId="7F9E6D08" w14:textId="77777777" w:rsidR="00C83C19" w:rsidRPr="00A6489B" w:rsidRDefault="00C83C19" w:rsidP="003A6AC2">
            <w:r w:rsidRPr="00A6489B">
              <w:t>ZW_f2p60_453_transcript41663_g1</w:t>
            </w:r>
          </w:p>
          <w:p w14:paraId="7BC9C151" w14:textId="77777777" w:rsidR="00C83C19" w:rsidRPr="00A6489B" w:rsidRDefault="00C83C19" w:rsidP="003A6AC2">
            <w:r w:rsidRPr="00A6489B">
              <w:t>ZW_f2p57_992_transcript36342_g1</w:t>
            </w:r>
          </w:p>
          <w:p w14:paraId="060A328C" w14:textId="77777777" w:rsidR="00C83C19" w:rsidRPr="00A6489B" w:rsidRDefault="00C83C19" w:rsidP="003A6AC2">
            <w:r w:rsidRPr="00A6489B">
              <w:t>ZW_f2p60_2167_transcript17974_g1</w:t>
            </w:r>
          </w:p>
          <w:p w14:paraId="5041CA8C" w14:textId="77777777" w:rsidR="00C83C19" w:rsidRPr="00A6489B" w:rsidRDefault="00C83C19" w:rsidP="003A6AC2">
            <w:r w:rsidRPr="00A6489B">
              <w:t>ZW_f3p60_1303_transcript32309_g1</w:t>
            </w:r>
          </w:p>
          <w:p w14:paraId="070444B7" w14:textId="77777777" w:rsidR="00C83C19" w:rsidRPr="00A6489B" w:rsidRDefault="00C83C19" w:rsidP="003A6AC2">
            <w:r w:rsidRPr="00A6489B">
              <w:t>ZW_f2p60_1588_transcript28916_g4</w:t>
            </w:r>
          </w:p>
          <w:p w14:paraId="49CCCA84" w14:textId="77777777" w:rsidR="00C83C19" w:rsidRPr="00A6489B" w:rsidRDefault="00C83C19" w:rsidP="003A6AC2">
            <w:r w:rsidRPr="00A6489B">
              <w:t>ZW_f2p60_2162_transcript18097_g2</w:t>
            </w:r>
          </w:p>
          <w:p w14:paraId="5081FFF8" w14:textId="77777777" w:rsidR="00C83C19" w:rsidRPr="00A6489B" w:rsidRDefault="00C83C19" w:rsidP="003A6AC2">
            <w:r w:rsidRPr="00A6489B">
              <w:t>ZW_f2p60_919_transcript37041_g1</w:t>
            </w:r>
          </w:p>
          <w:p w14:paraId="2645BB04" w14:textId="77777777" w:rsidR="00C83C19" w:rsidRPr="00A6489B" w:rsidRDefault="00C83C19" w:rsidP="003A6AC2">
            <w:r w:rsidRPr="00A6489B">
              <w:t>ZW_f3p60_746_transcript38893_g1</w:t>
            </w:r>
          </w:p>
          <w:p w14:paraId="5C244DD6" w14:textId="77777777" w:rsidR="00C83C19" w:rsidRDefault="00C83C19" w:rsidP="003A6AC2">
            <w:r w:rsidRPr="00A6489B">
              <w:t>ZW_f3p60_551_transcript40897_g2</w:t>
            </w:r>
          </w:p>
          <w:p w14:paraId="77CAEC39" w14:textId="77777777" w:rsidR="00C83C19" w:rsidRPr="00A6489B" w:rsidRDefault="00C83C19" w:rsidP="003A6AC2">
            <w:r w:rsidRPr="00A6489B">
              <w:t>ZW_f4p60_1437_transcript30622_g1</w:t>
            </w:r>
          </w:p>
          <w:p w14:paraId="3ED52C9C" w14:textId="77777777" w:rsidR="00C83C19" w:rsidRPr="00A6489B" w:rsidRDefault="00C83C19" w:rsidP="003A6AC2">
            <w:r w:rsidRPr="00A6489B">
              <w:t>ZW_f6p60_955_transcript36620_g1</w:t>
            </w:r>
          </w:p>
          <w:p w14:paraId="131D37B6" w14:textId="77777777" w:rsidR="00C83C19" w:rsidRPr="00A6489B" w:rsidRDefault="00C83C19" w:rsidP="003A6AC2">
            <w:r w:rsidRPr="00A6489B">
              <w:t>ZW_f2p12_2445_transcript13673_g1</w:t>
            </w:r>
          </w:p>
          <w:p w14:paraId="62EF0F31" w14:textId="77777777" w:rsidR="00C83C19" w:rsidRPr="00A6489B" w:rsidRDefault="00C83C19" w:rsidP="003A6AC2">
            <w:r w:rsidRPr="00A6489B">
              <w:t>ZW_f2p31_1968_transcript21501_g1</w:t>
            </w:r>
          </w:p>
          <w:p w14:paraId="0826AEFC" w14:textId="77777777" w:rsidR="00C83C19" w:rsidRDefault="00C83C19" w:rsidP="003A6AC2">
            <w:r w:rsidRPr="00A6489B">
              <w:t>ZW_f2p18_1549_transcript28950_g1</w:t>
            </w:r>
          </w:p>
          <w:p w14:paraId="4F13A767" w14:textId="77777777" w:rsidR="00C83C19" w:rsidRDefault="00C83C19" w:rsidP="003A6AC2">
            <w:r>
              <w:t>ZW_f3p60_1343_transcript31997_g2</w:t>
            </w:r>
          </w:p>
          <w:p w14:paraId="4009FA8D" w14:textId="77777777" w:rsidR="00C83C19" w:rsidRDefault="00C83C19" w:rsidP="003A6AC2">
            <w:r>
              <w:t>ZW_f2p60_401_transcript41986_g1</w:t>
            </w:r>
          </w:p>
          <w:p w14:paraId="59DDCEC9" w14:textId="77777777" w:rsidR="00C83C19" w:rsidRDefault="00C83C19" w:rsidP="003A6AC2">
            <w:r>
              <w:lastRenderedPageBreak/>
              <w:t>ZW_f14p60_904_transcript37202_g1</w:t>
            </w:r>
          </w:p>
          <w:p w14:paraId="2D52CD83" w14:textId="77777777" w:rsidR="00C83C19" w:rsidRDefault="00C83C19" w:rsidP="003A6AC2">
            <w:r>
              <w:t>ZW_f2p52_1442_transcript30588_g1</w:t>
            </w:r>
          </w:p>
          <w:p w14:paraId="5CA2E1EC" w14:textId="77777777" w:rsidR="00C83C19" w:rsidRDefault="00C83C19" w:rsidP="003A6AC2">
            <w:r>
              <w:t xml:space="preserve"> ZW_f3p60_1178_transcript33913_g2</w:t>
            </w:r>
          </w:p>
          <w:p w14:paraId="6FC1F193" w14:textId="77777777" w:rsidR="00C83C19" w:rsidRDefault="00C83C19" w:rsidP="003A6AC2">
            <w:r>
              <w:t>ZW_f5p60_1782_transcript25303_g1</w:t>
            </w:r>
          </w:p>
          <w:p w14:paraId="7E5D823E" w14:textId="77777777" w:rsidR="00C83C19" w:rsidRDefault="00C83C19" w:rsidP="003A6AC2">
            <w:r>
              <w:t>ZW_f6p60_1796_transcript24897_g1</w:t>
            </w:r>
          </w:p>
          <w:p w14:paraId="645A8FD0" w14:textId="77777777" w:rsidR="00C83C19" w:rsidRDefault="00C83C19" w:rsidP="003A6AC2">
            <w:r>
              <w:t>ZW_f3p60_754_transcript38962_g3</w:t>
            </w:r>
          </w:p>
          <w:p w14:paraId="014C122E" w14:textId="77777777" w:rsidR="00C83C19" w:rsidRDefault="00C83C19" w:rsidP="003A6AC2">
            <w:r>
              <w:t>ZW_f4p60_3648_transcript1971_g2</w:t>
            </w:r>
          </w:p>
          <w:p w14:paraId="5E622C9A" w14:textId="77777777" w:rsidR="00C83C19" w:rsidRDefault="00C83C19" w:rsidP="003A6AC2">
            <w:r>
              <w:t>ZW_f6p60_1050_transcript35836_g1</w:t>
            </w:r>
          </w:p>
          <w:p w14:paraId="7755EB22" w14:textId="77777777" w:rsidR="00C83C19" w:rsidRDefault="00C83C19" w:rsidP="003A6AC2">
            <w:r>
              <w:t>ZW_f5p60_865_transcript37743_g1</w:t>
            </w:r>
          </w:p>
          <w:p w14:paraId="362A5ED4" w14:textId="77777777" w:rsidR="00C83C19" w:rsidRDefault="00C83C19" w:rsidP="003A6AC2">
            <w:r>
              <w:t>ZW_f53p60_1712_transcript22917_g1</w:t>
            </w:r>
          </w:p>
          <w:p w14:paraId="1284BF03" w14:textId="77777777" w:rsidR="00C83C19" w:rsidRDefault="00C83C19" w:rsidP="003A6AC2">
            <w:r>
              <w:t>ZW_f6p60_1910_transcript22850_g2</w:t>
            </w:r>
          </w:p>
          <w:p w14:paraId="09A0A152" w14:textId="77777777" w:rsidR="00C83C19" w:rsidRDefault="00C83C19" w:rsidP="003A6AC2">
            <w:r>
              <w:t xml:space="preserve"> ZW_f6p60_2366_transcript14524_g1</w:t>
            </w:r>
          </w:p>
          <w:p w14:paraId="72598859" w14:textId="77777777" w:rsidR="00C83C19" w:rsidRDefault="00C83C19" w:rsidP="003A6AC2">
            <w:r>
              <w:t>ZW_f2p26_2516_transcript11547_g1</w:t>
            </w:r>
          </w:p>
          <w:p w14:paraId="6FD0BC0F" w14:textId="77777777" w:rsidR="00C83C19" w:rsidRDefault="00C83C19" w:rsidP="003A6AC2">
            <w:r>
              <w:t>ZW_f4p60_1564_transcript28777_g1</w:t>
            </w:r>
          </w:p>
          <w:p w14:paraId="35CB83DC" w14:textId="77777777" w:rsidR="00C83C19" w:rsidRDefault="00C83C19" w:rsidP="003A6AC2">
            <w:r>
              <w:t>ZW_f3p60_2196_transcript17562_g1</w:t>
            </w:r>
          </w:p>
          <w:p w14:paraId="5B8E64DD" w14:textId="77777777" w:rsidR="00C83C19" w:rsidRDefault="00C83C19" w:rsidP="003A6AC2">
            <w:r>
              <w:t>ZW_f2p20_2706_transcript9238_g1</w:t>
            </w:r>
          </w:p>
          <w:p w14:paraId="00C0593E" w14:textId="77777777" w:rsidR="00C83C19" w:rsidRDefault="00C83C19" w:rsidP="003A6AC2">
            <w:r>
              <w:t>ZW_f2p60_1934_transcript22356_g1</w:t>
            </w:r>
          </w:p>
          <w:p w14:paraId="6E2C42AA" w14:textId="77777777" w:rsidR="00C83C19" w:rsidRDefault="00C83C19" w:rsidP="003A6AC2">
            <w:r>
              <w:t>ZW_f15p60_2375_transcript13796_g1</w:t>
            </w:r>
          </w:p>
          <w:p w14:paraId="330654DE" w14:textId="77777777" w:rsidR="00C83C19" w:rsidRDefault="00C83C19" w:rsidP="003A6AC2">
            <w:r>
              <w:t>ZW_f2p13_1215_transcript33526_g1</w:t>
            </w:r>
          </w:p>
          <w:p w14:paraId="14F29740" w14:textId="77777777" w:rsidR="00C83C19" w:rsidRDefault="00C83C19" w:rsidP="003A6AC2">
            <w:r>
              <w:t>ZW_f2p60_1872_transcript23372_g1</w:t>
            </w:r>
          </w:p>
          <w:p w14:paraId="39A13A7B" w14:textId="77777777" w:rsidR="00C83C19" w:rsidRDefault="00C83C19" w:rsidP="003A6AC2">
            <w:r>
              <w:t>ZW_f8p60_1562_transcript27931_g1</w:t>
            </w:r>
          </w:p>
          <w:p w14:paraId="794D5E6A" w14:textId="77777777" w:rsidR="00C83C19" w:rsidRDefault="00C83C19" w:rsidP="003A6AC2">
            <w:r>
              <w:t>ZW_f7p60_1331_transcript32135_g1</w:t>
            </w:r>
          </w:p>
          <w:p w14:paraId="282C11A1" w14:textId="77777777" w:rsidR="00C83C19" w:rsidRDefault="00C83C19" w:rsidP="003A6AC2">
            <w:r>
              <w:lastRenderedPageBreak/>
              <w:t>ZW_f2p60_1943_transcript22424_g1</w:t>
            </w:r>
          </w:p>
          <w:p w14:paraId="3DAD108D" w14:textId="77777777" w:rsidR="00C83C19" w:rsidRDefault="00C83C19" w:rsidP="003A6AC2">
            <w:r>
              <w:t>ZW_f3p60_2257_transcript16290_g2</w:t>
            </w:r>
          </w:p>
          <w:p w14:paraId="3360BA81" w14:textId="77777777" w:rsidR="00C83C19" w:rsidRDefault="00C83C19" w:rsidP="003A6AC2">
            <w:r>
              <w:t>ZW_f4p60_3341_transcript3239_g1</w:t>
            </w:r>
          </w:p>
          <w:p w14:paraId="20DFB311" w14:textId="77777777" w:rsidR="00C83C19" w:rsidRDefault="00C83C19" w:rsidP="003A6AC2">
            <w:r>
              <w:t>ZW_f5p60_2702_transcript9955_g3</w:t>
            </w:r>
          </w:p>
          <w:p w14:paraId="40E5629A" w14:textId="77777777" w:rsidR="00C83C19" w:rsidRPr="00A6489B" w:rsidRDefault="00C83C19" w:rsidP="003A6AC2">
            <w:r>
              <w:t>ZW_f3p60_2400_transcript13306_g2</w:t>
            </w:r>
          </w:p>
        </w:tc>
        <w:tc>
          <w:tcPr>
            <w:tcW w:w="2835" w:type="dxa"/>
          </w:tcPr>
          <w:p w14:paraId="3B04761A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lastRenderedPageBreak/>
              <w:t>IAA32</w:t>
            </w:r>
          </w:p>
          <w:p w14:paraId="35339A37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AUX22</w:t>
            </w:r>
          </w:p>
          <w:p w14:paraId="17AFF07F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SAU21</w:t>
            </w:r>
          </w:p>
          <w:p w14:paraId="53A9FAAC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 xml:space="preserve">SHI </w:t>
            </w:r>
          </w:p>
          <w:p w14:paraId="3B027DB7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CYP707A2</w:t>
            </w:r>
          </w:p>
          <w:p w14:paraId="699D982A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MYB3</w:t>
            </w:r>
          </w:p>
          <w:p w14:paraId="5DE3766C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GH3.1</w:t>
            </w:r>
          </w:p>
          <w:p w14:paraId="7A42EE0A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RAV1</w:t>
            </w:r>
          </w:p>
          <w:p w14:paraId="74B2E98B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RAP2-7</w:t>
            </w:r>
          </w:p>
          <w:p w14:paraId="0EB679B4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MYC2</w:t>
            </w:r>
          </w:p>
          <w:p w14:paraId="096799C7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ERF4</w:t>
            </w:r>
            <w:r>
              <w:rPr>
                <w:i/>
                <w:iCs/>
              </w:rPr>
              <w:t>c</w:t>
            </w:r>
          </w:p>
          <w:p w14:paraId="66832149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ERF2</w:t>
            </w:r>
          </w:p>
          <w:p w14:paraId="4FA0DDFC" w14:textId="77777777" w:rsidR="00C83C19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GASA11</w:t>
            </w:r>
          </w:p>
          <w:p w14:paraId="6970FF09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VRN1</w:t>
            </w:r>
          </w:p>
          <w:p w14:paraId="2EF4EB17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SPL5</w:t>
            </w:r>
          </w:p>
          <w:p w14:paraId="04EB9DA3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SPL6</w:t>
            </w:r>
          </w:p>
          <w:p w14:paraId="5E0B263E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SPL8</w:t>
            </w:r>
          </w:p>
          <w:p w14:paraId="6CC702EB" w14:textId="77777777" w:rsidR="00C83C19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SPL14</w:t>
            </w:r>
          </w:p>
          <w:p w14:paraId="29C7EEE1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MYB35</w:t>
            </w:r>
          </w:p>
          <w:p w14:paraId="7623EACD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QRT3</w:t>
            </w:r>
          </w:p>
          <w:p w14:paraId="5AF3BC19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lastRenderedPageBreak/>
              <w:t>LAT52</w:t>
            </w:r>
          </w:p>
          <w:p w14:paraId="5383EE36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TKPR1</w:t>
            </w:r>
          </w:p>
          <w:p w14:paraId="07567360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TKPR2</w:t>
            </w:r>
          </w:p>
          <w:p w14:paraId="1A94D09E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CYP703A2</w:t>
            </w:r>
          </w:p>
          <w:p w14:paraId="5A13ED5A" w14:textId="77777777" w:rsidR="00C83C19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CYP704B1</w:t>
            </w:r>
          </w:p>
          <w:p w14:paraId="49857920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WIN1</w:t>
            </w:r>
          </w:p>
          <w:p w14:paraId="20849BE4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JMJ25</w:t>
            </w:r>
          </w:p>
          <w:p w14:paraId="1A5D3673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PAS2</w:t>
            </w:r>
          </w:p>
          <w:p w14:paraId="04FE8B3C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HACD2</w:t>
            </w:r>
          </w:p>
          <w:p w14:paraId="34302BC7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KCS5</w:t>
            </w:r>
          </w:p>
          <w:p w14:paraId="370C46DD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KCS6</w:t>
            </w:r>
          </w:p>
          <w:p w14:paraId="6D075064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KCS10</w:t>
            </w:r>
          </w:p>
          <w:p w14:paraId="4CA410CD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CER1</w:t>
            </w:r>
          </w:p>
          <w:p w14:paraId="4D2567B5" w14:textId="77777777" w:rsidR="00C83C19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CER26</w:t>
            </w:r>
          </w:p>
          <w:p w14:paraId="2F085F6D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HTH</w:t>
            </w:r>
          </w:p>
          <w:p w14:paraId="6F4195D0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KAN2</w:t>
            </w:r>
          </w:p>
          <w:p w14:paraId="421D35C3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AB2E</w:t>
            </w:r>
          </w:p>
          <w:p w14:paraId="75A45493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AB25G</w:t>
            </w:r>
          </w:p>
          <w:p w14:paraId="3C4D8A55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GDL34</w:t>
            </w:r>
          </w:p>
          <w:p w14:paraId="05C0AD55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GDL72</w:t>
            </w:r>
          </w:p>
          <w:p w14:paraId="4BC6502C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GDL79</w:t>
            </w:r>
          </w:p>
          <w:p w14:paraId="11FE8DF7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GDL83</w:t>
            </w:r>
          </w:p>
          <w:p w14:paraId="6D98F85F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lastRenderedPageBreak/>
              <w:t>BT4</w:t>
            </w:r>
          </w:p>
          <w:p w14:paraId="207D44D5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SR1IP1</w:t>
            </w:r>
          </w:p>
          <w:p w14:paraId="00C65DA6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At2g16250</w:t>
            </w:r>
          </w:p>
          <w:p w14:paraId="55035A9B" w14:textId="77777777" w:rsidR="00C83C19" w:rsidRPr="00A6489B" w:rsidRDefault="00C83C19" w:rsidP="003A6AC2">
            <w:pPr>
              <w:rPr>
                <w:i/>
                <w:iCs/>
              </w:rPr>
            </w:pPr>
            <w:r w:rsidRPr="00A6489B">
              <w:rPr>
                <w:i/>
                <w:iCs/>
              </w:rPr>
              <w:t>At4g37250</w:t>
            </w:r>
          </w:p>
          <w:p w14:paraId="7CB7DA14" w14:textId="77777777" w:rsidR="00C83C19" w:rsidRDefault="00C83C19" w:rsidP="003A6AC2">
            <w:pPr>
              <w:rPr>
                <w:b/>
                <w:bCs/>
              </w:rPr>
            </w:pPr>
            <w:r w:rsidRPr="00A6489B">
              <w:rPr>
                <w:i/>
                <w:iCs/>
              </w:rPr>
              <w:t>At1g80870</w:t>
            </w:r>
          </w:p>
        </w:tc>
      </w:tr>
      <w:bookmarkEnd w:id="0"/>
    </w:tbl>
    <w:p w14:paraId="4CEC904A" w14:textId="77777777" w:rsidR="00943601" w:rsidRPr="00C83C19" w:rsidRDefault="00943601"/>
    <w:sectPr w:rsidR="00943601" w:rsidRPr="00C83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82BBCD" w14:textId="77777777" w:rsidR="00854991" w:rsidRDefault="00854991" w:rsidP="00C83C19">
      <w:r>
        <w:separator/>
      </w:r>
    </w:p>
  </w:endnote>
  <w:endnote w:type="continuationSeparator" w:id="0">
    <w:p w14:paraId="1C156027" w14:textId="77777777" w:rsidR="00854991" w:rsidRDefault="00854991" w:rsidP="00C83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BE7DC2" w14:textId="77777777" w:rsidR="00854991" w:rsidRDefault="00854991" w:rsidP="00C83C19">
      <w:r>
        <w:separator/>
      </w:r>
    </w:p>
  </w:footnote>
  <w:footnote w:type="continuationSeparator" w:id="0">
    <w:p w14:paraId="24FC8942" w14:textId="77777777" w:rsidR="00854991" w:rsidRDefault="00854991" w:rsidP="00C83C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F3B"/>
    <w:rsid w:val="000765A5"/>
    <w:rsid w:val="001259DD"/>
    <w:rsid w:val="00186112"/>
    <w:rsid w:val="001B1208"/>
    <w:rsid w:val="002833D0"/>
    <w:rsid w:val="00677F3B"/>
    <w:rsid w:val="007645F1"/>
    <w:rsid w:val="00854991"/>
    <w:rsid w:val="00943601"/>
    <w:rsid w:val="00C83C19"/>
    <w:rsid w:val="00CE2610"/>
    <w:rsid w:val="00F34C7A"/>
    <w:rsid w:val="00FF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1AF2F2"/>
  <w15:chartTrackingRefBased/>
  <w15:docId w15:val="{FA052A90-365B-4833-8850-744B29436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C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3C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3C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3C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3C19"/>
    <w:rPr>
      <w:sz w:val="18"/>
      <w:szCs w:val="18"/>
    </w:rPr>
  </w:style>
  <w:style w:type="table" w:styleId="TableGrid">
    <w:name w:val="Table Grid"/>
    <w:basedOn w:val="TableNormal"/>
    <w:uiPriority w:val="39"/>
    <w:rsid w:val="00C83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4382310@qq.com</dc:creator>
  <cp:keywords/>
  <dc:description/>
  <cp:lastModifiedBy>Caroline Rubince G.</cp:lastModifiedBy>
  <cp:revision>9</cp:revision>
  <dcterms:created xsi:type="dcterms:W3CDTF">2020-06-11T04:24:00Z</dcterms:created>
  <dcterms:modified xsi:type="dcterms:W3CDTF">2021-06-11T13:39:00Z</dcterms:modified>
</cp:coreProperties>
</file>